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FF4EF" w14:textId="68F985C3" w:rsidR="00F80012" w:rsidRPr="008743EC" w:rsidRDefault="00F80012" w:rsidP="00F80012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C17694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Table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S</w:t>
      </w:r>
      <w:r w:rsidRPr="00C17694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Comparison of </w:t>
      </w:r>
      <w:r w:rsidRPr="00C17694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onfocal microscopy parameters of meibomian glands</w:t>
      </w:r>
      <w:r w:rsidRPr="00C531F3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among active </w:t>
      </w:r>
      <w:r w:rsidRPr="00C531F3">
        <w:rPr>
          <w:rFonts w:ascii="Times New Roman" w:eastAsia="宋体" w:hAnsi="Times New Roman" w:cs="Times New Roman"/>
          <w:color w:val="000000"/>
          <w:sz w:val="20"/>
          <w:szCs w:val="20"/>
        </w:rPr>
        <w:t>GO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group, inactive GO group, and </w:t>
      </w:r>
      <w:r w:rsidRPr="00C531F3">
        <w:rPr>
          <w:rFonts w:ascii="Times New Roman" w:eastAsia="宋体" w:hAnsi="Times New Roman" w:cs="Times New Roman"/>
          <w:color w:val="000000"/>
          <w:sz w:val="20"/>
          <w:szCs w:val="20"/>
        </w:rPr>
        <w:t>controls</w:t>
      </w:r>
    </w:p>
    <w:tbl>
      <w:tblPr>
        <w:tblStyle w:val="a7"/>
        <w:tblW w:w="8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189"/>
        <w:gridCol w:w="2341"/>
      </w:tblGrid>
      <w:tr w:rsidR="00F80012" w14:paraId="05B95F5B" w14:textId="77777777" w:rsidTr="00A4690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3F42F0B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17694">
              <w:rPr>
                <w:rFonts w:ascii="Times New Roman" w:hAnsi="Times New Roman" w:cs="Times New Roman"/>
                <w:bCs/>
                <w:sz w:val="20"/>
                <w:szCs w:val="20"/>
              </w:rPr>
              <w:t>Parameters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29BD9802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5001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R (95 % CI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697D447D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</w:tr>
      <w:tr w:rsidR="00F80012" w14:paraId="446A09CD" w14:textId="77777777" w:rsidTr="00A46902">
        <w:tc>
          <w:tcPr>
            <w:tcW w:w="2765" w:type="dxa"/>
            <w:tcBorders>
              <w:top w:val="single" w:sz="4" w:space="0" w:color="auto"/>
            </w:tcBorders>
          </w:tcPr>
          <w:p w14:paraId="338BE7C6" w14:textId="77777777" w:rsidR="00F80012" w:rsidRPr="00167975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67975">
              <w:rPr>
                <w:rFonts w:ascii="Times New Roman" w:eastAsia="宋体" w:hAnsi="Times New Roman" w:cs="Times New Roman"/>
                <w:sz w:val="20"/>
                <w:szCs w:val="20"/>
              </w:rPr>
              <w:t>MOA, μm2</w:t>
            </w:r>
          </w:p>
        </w:tc>
        <w:tc>
          <w:tcPr>
            <w:tcW w:w="3189" w:type="dxa"/>
            <w:tcBorders>
              <w:top w:val="single" w:sz="4" w:space="0" w:color="auto"/>
            </w:tcBorders>
          </w:tcPr>
          <w:p w14:paraId="194755DF" w14:textId="77777777" w:rsidR="00F80012" w:rsidRPr="00167975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6797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167975">
              <w:rPr>
                <w:rFonts w:ascii="Times New Roman" w:eastAsia="宋体" w:hAnsi="Times New Roman" w:cs="Times New Roman"/>
                <w:sz w:val="20"/>
                <w:szCs w:val="20"/>
              </w:rPr>
              <w:t>.701 (2.005, 3.637)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60B615AA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80012" w14:paraId="27ACA409" w14:textId="77777777" w:rsidTr="00A46902">
        <w:tc>
          <w:tcPr>
            <w:tcW w:w="2765" w:type="dxa"/>
          </w:tcPr>
          <w:p w14:paraId="3306DEA8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17694">
              <w:rPr>
                <w:rFonts w:ascii="Times New Roman" w:hAnsi="Times New Roman" w:cs="Times New Roman"/>
                <w:sz w:val="20"/>
                <w:szCs w:val="20"/>
              </w:rPr>
              <w:t>MAD, /mm</w:t>
            </w:r>
            <w:r w:rsidRPr="00C176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89" w:type="dxa"/>
          </w:tcPr>
          <w:p w14:paraId="29989D10" w14:textId="77777777" w:rsidR="00F80012" w:rsidRPr="008743EC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69635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9635C">
              <w:rPr>
                <w:rFonts w:ascii="Times New Roman" w:eastAsia="宋体" w:hAnsi="Times New Roman" w:cs="Times New Roman"/>
                <w:sz w:val="20"/>
                <w:szCs w:val="20"/>
              </w:rPr>
              <w:t>.161 (1.069, 1.260)</w:t>
            </w:r>
          </w:p>
        </w:tc>
        <w:tc>
          <w:tcPr>
            <w:tcW w:w="2341" w:type="dxa"/>
          </w:tcPr>
          <w:p w14:paraId="5ECE33F8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80012" w14:paraId="59F1B96F" w14:textId="77777777" w:rsidTr="00A46902">
        <w:tc>
          <w:tcPr>
            <w:tcW w:w="2765" w:type="dxa"/>
          </w:tcPr>
          <w:p w14:paraId="251DB92D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17694">
              <w:rPr>
                <w:rFonts w:ascii="Times New Roman" w:hAnsi="Times New Roman" w:cs="Times New Roman"/>
                <w:sz w:val="20"/>
                <w:szCs w:val="20"/>
              </w:rPr>
              <w:t>MALD, μm</w:t>
            </w:r>
          </w:p>
        </w:tc>
        <w:tc>
          <w:tcPr>
            <w:tcW w:w="3189" w:type="dxa"/>
          </w:tcPr>
          <w:p w14:paraId="0055A6E7" w14:textId="77777777" w:rsidR="00F80012" w:rsidRPr="00E404C9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4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E404C9">
              <w:rPr>
                <w:rFonts w:ascii="Times New Roman" w:eastAsia="宋体" w:hAnsi="Times New Roman" w:cs="Times New Roman"/>
                <w:sz w:val="20"/>
                <w:szCs w:val="20"/>
              </w:rPr>
              <w:t>.969 (0.963, 0.975)</w:t>
            </w:r>
          </w:p>
        </w:tc>
        <w:tc>
          <w:tcPr>
            <w:tcW w:w="2341" w:type="dxa"/>
          </w:tcPr>
          <w:p w14:paraId="70F09E31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80012" w14:paraId="0FABAA04" w14:textId="77777777" w:rsidTr="00A46902">
        <w:tc>
          <w:tcPr>
            <w:tcW w:w="2765" w:type="dxa"/>
          </w:tcPr>
          <w:p w14:paraId="2963B450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17694">
              <w:rPr>
                <w:rFonts w:ascii="Times New Roman" w:hAnsi="Times New Roman" w:cs="Times New Roman"/>
                <w:sz w:val="20"/>
                <w:szCs w:val="20"/>
              </w:rPr>
              <w:t>MASD, μm</w:t>
            </w:r>
          </w:p>
        </w:tc>
        <w:tc>
          <w:tcPr>
            <w:tcW w:w="3189" w:type="dxa"/>
          </w:tcPr>
          <w:p w14:paraId="7109247F" w14:textId="77777777" w:rsidR="00F80012" w:rsidRPr="00E404C9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404C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E404C9">
              <w:rPr>
                <w:rFonts w:ascii="Times New Roman" w:eastAsia="宋体" w:hAnsi="Times New Roman" w:cs="Times New Roman"/>
                <w:sz w:val="20"/>
                <w:szCs w:val="20"/>
              </w:rPr>
              <w:t>.991 (0.987, 0.994)</w:t>
            </w:r>
          </w:p>
        </w:tc>
        <w:tc>
          <w:tcPr>
            <w:tcW w:w="2341" w:type="dxa"/>
          </w:tcPr>
          <w:p w14:paraId="06CA0843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80012" w14:paraId="28FCE1FE" w14:textId="77777777" w:rsidTr="00A46902">
        <w:tc>
          <w:tcPr>
            <w:tcW w:w="2765" w:type="dxa"/>
          </w:tcPr>
          <w:p w14:paraId="47A60D5B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17694"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3189" w:type="dxa"/>
          </w:tcPr>
          <w:p w14:paraId="485B34D9" w14:textId="77777777" w:rsidR="00F80012" w:rsidRPr="00D539A5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685 (0.589, 0.796)</w:t>
            </w:r>
          </w:p>
        </w:tc>
        <w:tc>
          <w:tcPr>
            <w:tcW w:w="2341" w:type="dxa"/>
          </w:tcPr>
          <w:p w14:paraId="6E074C09" w14:textId="77777777" w:rsidR="00F80012" w:rsidRPr="00D539A5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000</w:t>
            </w:r>
          </w:p>
        </w:tc>
      </w:tr>
      <w:tr w:rsidR="00F80012" w14:paraId="692DF9BF" w14:textId="77777777" w:rsidTr="00A46902">
        <w:tc>
          <w:tcPr>
            <w:tcW w:w="2765" w:type="dxa"/>
          </w:tcPr>
          <w:p w14:paraId="08769655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17694">
              <w:rPr>
                <w:rFonts w:ascii="Times New Roman" w:hAnsi="Times New Roman" w:cs="Times New Roman"/>
                <w:sz w:val="20"/>
                <w:szCs w:val="20"/>
              </w:rPr>
              <w:t>MSR</w:t>
            </w:r>
          </w:p>
        </w:tc>
        <w:tc>
          <w:tcPr>
            <w:tcW w:w="3189" w:type="dxa"/>
          </w:tcPr>
          <w:p w14:paraId="4871F22D" w14:textId="433DAB26" w:rsidR="00F80012" w:rsidRPr="00D539A5" w:rsidRDefault="00D539A5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815 (0.696, 0.955)</w:t>
            </w:r>
          </w:p>
        </w:tc>
        <w:tc>
          <w:tcPr>
            <w:tcW w:w="2341" w:type="dxa"/>
          </w:tcPr>
          <w:p w14:paraId="56648422" w14:textId="2E64B8C1" w:rsidR="00F80012" w:rsidRPr="00D539A5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D539A5"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011</w:t>
            </w:r>
          </w:p>
        </w:tc>
      </w:tr>
      <w:tr w:rsidR="00F80012" w14:paraId="2F068716" w14:textId="77777777" w:rsidTr="00A46902">
        <w:tc>
          <w:tcPr>
            <w:tcW w:w="2765" w:type="dxa"/>
          </w:tcPr>
          <w:p w14:paraId="23D2F5B8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17694">
              <w:rPr>
                <w:rFonts w:ascii="Times New Roman" w:hAnsi="Times New Roman" w:cs="Times New Roman"/>
                <w:sz w:val="20"/>
                <w:szCs w:val="20"/>
              </w:rPr>
              <w:t>AWI</w:t>
            </w:r>
          </w:p>
        </w:tc>
        <w:tc>
          <w:tcPr>
            <w:tcW w:w="3189" w:type="dxa"/>
          </w:tcPr>
          <w:p w14:paraId="6F296BCF" w14:textId="77777777" w:rsidR="00F80012" w:rsidRPr="00D539A5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608 (0.505, 0.733)</w:t>
            </w:r>
          </w:p>
        </w:tc>
        <w:tc>
          <w:tcPr>
            <w:tcW w:w="2341" w:type="dxa"/>
          </w:tcPr>
          <w:p w14:paraId="2319C77B" w14:textId="77777777" w:rsidR="00F80012" w:rsidRPr="00D539A5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000</w:t>
            </w:r>
          </w:p>
        </w:tc>
      </w:tr>
      <w:tr w:rsidR="00F80012" w14:paraId="218201D8" w14:textId="77777777" w:rsidTr="00A46902">
        <w:tc>
          <w:tcPr>
            <w:tcW w:w="2765" w:type="dxa"/>
          </w:tcPr>
          <w:p w14:paraId="287922D2" w14:textId="77777777" w:rsidR="00F80012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17694">
              <w:rPr>
                <w:rFonts w:ascii="Times New Roman" w:hAnsi="Times New Roman" w:cs="Times New Roman"/>
                <w:sz w:val="20"/>
                <w:szCs w:val="20"/>
              </w:rPr>
              <w:t>API</w:t>
            </w:r>
          </w:p>
        </w:tc>
        <w:tc>
          <w:tcPr>
            <w:tcW w:w="3189" w:type="dxa"/>
          </w:tcPr>
          <w:p w14:paraId="4A39A53C" w14:textId="77777777" w:rsidR="00F80012" w:rsidRPr="00D539A5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566 (0.479, 0.670)</w:t>
            </w:r>
          </w:p>
        </w:tc>
        <w:tc>
          <w:tcPr>
            <w:tcW w:w="2341" w:type="dxa"/>
          </w:tcPr>
          <w:p w14:paraId="2084CB8F" w14:textId="77777777" w:rsidR="00F80012" w:rsidRPr="00D539A5" w:rsidRDefault="00F80012" w:rsidP="00A4690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000</w:t>
            </w:r>
          </w:p>
        </w:tc>
      </w:tr>
      <w:tr w:rsidR="00D539A5" w14:paraId="44FF9942" w14:textId="77777777" w:rsidTr="00A46902">
        <w:tc>
          <w:tcPr>
            <w:tcW w:w="2765" w:type="dxa"/>
          </w:tcPr>
          <w:p w14:paraId="138D8D98" w14:textId="77777777" w:rsidR="00D539A5" w:rsidRDefault="00D539A5" w:rsidP="00D539A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17694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3189" w:type="dxa"/>
          </w:tcPr>
          <w:p w14:paraId="387DB6B1" w14:textId="22F60353" w:rsidR="00D539A5" w:rsidRPr="00D539A5" w:rsidRDefault="00D539A5" w:rsidP="00D539A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835 (0.719, 0.970)</w:t>
            </w:r>
          </w:p>
        </w:tc>
        <w:tc>
          <w:tcPr>
            <w:tcW w:w="2341" w:type="dxa"/>
          </w:tcPr>
          <w:p w14:paraId="49D6802A" w14:textId="4A95B163" w:rsidR="00D539A5" w:rsidRPr="00D539A5" w:rsidRDefault="00D539A5" w:rsidP="00D539A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539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D539A5">
              <w:rPr>
                <w:rFonts w:ascii="Times New Roman" w:eastAsia="宋体" w:hAnsi="Times New Roman" w:cs="Times New Roman"/>
                <w:sz w:val="20"/>
                <w:szCs w:val="20"/>
              </w:rPr>
              <w:t>.018</w:t>
            </w:r>
          </w:p>
        </w:tc>
      </w:tr>
    </w:tbl>
    <w:p w14:paraId="1CA75631" w14:textId="6BF217FC" w:rsidR="00F80012" w:rsidRDefault="00F80012" w:rsidP="00D539A5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8743E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R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8743E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dd ratio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;</w:t>
      </w:r>
      <w:r w:rsidRPr="008743E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I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Pr="008743E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A5500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nfidence interval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; </w:t>
      </w:r>
      <w:r w:rsidR="00132AED" w:rsidRPr="00132A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G, meibomian gland; </w:t>
      </w:r>
      <w:r w:rsidRPr="00132A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OA, MG orifice area; MAD, MG acinar density; MALD, MG acinar longest diameter; MASD, MG acinar shortest diameter; MAI, MG acinar irregularity; MSR, meibum secretion reflectivity; AWI, inho</w:t>
      </w:r>
      <w:r w:rsidRPr="00C17694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mogeneous appearance of walls of acinar units; API, inhomogeneous appearance of periglandular interstices of acinar units; MF, severity of MG fibrosis.</w:t>
      </w:r>
    </w:p>
    <w:p w14:paraId="5AA247C7" w14:textId="2C3D4964" w:rsidR="00F80012" w:rsidRDefault="00F80012" w:rsidP="00D539A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07B8">
        <w:rPr>
          <w:rFonts w:ascii="Times New Roman" w:eastAsia="宋体" w:hAnsi="Times New Roman" w:cs="Times New Roman"/>
          <w:kern w:val="0"/>
          <w:sz w:val="20"/>
          <w:szCs w:val="20"/>
        </w:rPr>
        <w:t>P values are based on repeated-measures modeling using generalized estimating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3F07B8">
        <w:rPr>
          <w:rFonts w:ascii="Times New Roman" w:eastAsia="宋体" w:hAnsi="Times New Roman" w:cs="Times New Roman"/>
          <w:kern w:val="0"/>
          <w:sz w:val="20"/>
          <w:szCs w:val="20"/>
        </w:rPr>
        <w:t>equations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(GEE)</w:t>
      </w:r>
      <w:r w:rsidRPr="003F07B8">
        <w:rPr>
          <w:rFonts w:ascii="Times New Roman" w:eastAsia="宋体" w:hAnsi="Times New Roman" w:cs="Times New Roman"/>
          <w:kern w:val="0"/>
          <w:sz w:val="20"/>
          <w:szCs w:val="20"/>
        </w:rPr>
        <w:t>. </w:t>
      </w:r>
    </w:p>
    <w:p w14:paraId="0D24675F" w14:textId="1FC46D95" w:rsidR="00D539A5" w:rsidRPr="003F07B8" w:rsidRDefault="00D539A5" w:rsidP="00D539A5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2F63498" w14:textId="678E2E13" w:rsidR="00D539A5" w:rsidRPr="00A13695" w:rsidRDefault="00D539A5" w:rsidP="00D539A5">
      <w:pPr>
        <w:spacing w:line="360" w:lineRule="auto"/>
        <w:ind w:firstLineChars="100" w:firstLine="200"/>
      </w:pP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>All confocal microscopy assessments of M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eibomian glands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ignificantly differed among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three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groups (all P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>＜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>0.0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5</w:t>
      </w:r>
      <w:r w:rsidRPr="00526547">
        <w:rPr>
          <w:rFonts w:ascii="Times New Roman" w:eastAsia="宋体" w:hAnsi="Times New Roman" w:cs="Times New Roman"/>
          <w:color w:val="000000"/>
          <w:sz w:val="20"/>
          <w:szCs w:val="20"/>
        </w:rPr>
        <w:t>)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.</w:t>
      </w:r>
    </w:p>
    <w:p w14:paraId="1EA87D0E" w14:textId="7A4C83DB" w:rsidR="00F80012" w:rsidRPr="00D539A5" w:rsidRDefault="00F80012" w:rsidP="00D539A5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14:paraId="24F8CD0F" w14:textId="77777777" w:rsidR="006F294C" w:rsidRPr="00F80012" w:rsidRDefault="00376838"/>
    <w:sectPr w:rsidR="006F294C" w:rsidRPr="00F80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7676A" w14:textId="77777777" w:rsidR="00376838" w:rsidRDefault="00376838" w:rsidP="00F80012">
      <w:r>
        <w:separator/>
      </w:r>
    </w:p>
  </w:endnote>
  <w:endnote w:type="continuationSeparator" w:id="0">
    <w:p w14:paraId="43BF5B39" w14:textId="77777777" w:rsidR="00376838" w:rsidRDefault="00376838" w:rsidP="00F80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F40A8" w14:textId="77777777" w:rsidR="00376838" w:rsidRDefault="00376838" w:rsidP="00F80012">
      <w:r>
        <w:separator/>
      </w:r>
    </w:p>
  </w:footnote>
  <w:footnote w:type="continuationSeparator" w:id="0">
    <w:p w14:paraId="76546FA7" w14:textId="77777777" w:rsidR="00376838" w:rsidRDefault="00376838" w:rsidP="00F80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477"/>
    <w:rsid w:val="00132AED"/>
    <w:rsid w:val="0023337A"/>
    <w:rsid w:val="002F18FF"/>
    <w:rsid w:val="00376838"/>
    <w:rsid w:val="004140B3"/>
    <w:rsid w:val="008A1784"/>
    <w:rsid w:val="009A705B"/>
    <w:rsid w:val="00D539A5"/>
    <w:rsid w:val="00DE5477"/>
    <w:rsid w:val="00F11760"/>
    <w:rsid w:val="00F56814"/>
    <w:rsid w:val="00F8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26DDEE"/>
  <w15:chartTrackingRefBased/>
  <w15:docId w15:val="{F8AD6DFB-3B3F-467A-B5E5-94BC62E8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0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0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0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0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012"/>
    <w:rPr>
      <w:sz w:val="18"/>
      <w:szCs w:val="18"/>
    </w:rPr>
  </w:style>
  <w:style w:type="table" w:styleId="a7">
    <w:name w:val="Table Grid"/>
    <w:basedOn w:val="a1"/>
    <w:uiPriority w:val="39"/>
    <w:rsid w:val="00F80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27466018@qq.com</dc:creator>
  <cp:keywords/>
  <dc:description/>
  <cp:lastModifiedBy>1527466018@qq.com</cp:lastModifiedBy>
  <cp:revision>5</cp:revision>
  <dcterms:created xsi:type="dcterms:W3CDTF">2021-04-19T13:05:00Z</dcterms:created>
  <dcterms:modified xsi:type="dcterms:W3CDTF">2021-04-21T09:25:00Z</dcterms:modified>
</cp:coreProperties>
</file>